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rPr>
          <w:b/>
          <w:b/>
          <w:bCs/>
        </w:rPr>
      </w:pPr>
      <w:r>
        <w:rPr>
          <w:b/>
          <w:bCs/>
        </w:rPr>
        <w:t xml:space="preserve">S1 Table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523"/>
        <w:gridCol w:w="1749"/>
        <w:gridCol w:w="1518"/>
        <w:gridCol w:w="1388"/>
        <w:gridCol w:w="1393"/>
        <w:gridCol w:w="895"/>
      </w:tblGrid>
      <w:tr>
        <w:trPr>
          <w:trHeight w:val="310" w:hRule="atLeast"/>
        </w:trPr>
        <w:tc>
          <w:tcPr>
            <w:tcW w:w="10466" w:type="dxa"/>
            <w:gridSpan w:val="6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Demographic prevalence of PUD+HPRx and PUD-HPRx in a DM population and a general population post-propensity score-matching.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+HPRx in GP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-HPRx in GP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+HPRx in DM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UD-HPRx in DM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　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713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541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737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,737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in years (Mean±SD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0.82 (±15.19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30 (±14.50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11 (±14.12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8.23 (±14.24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 categories (N, %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3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047 (14.96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462 (5.07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11 (5.1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10 (5.1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13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5-4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062 (22.32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682 (11.7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817 (11.94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815 (11.9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-5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58 (25.19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599 (23.9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800 (24.21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802 (24.22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5-6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317 (16.91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652 (24.0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898 (24.41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898 (24.41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+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829 (20.63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,146 (35.32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711 (34.29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712 (34.29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ind w:firstLine="54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der (N, %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,222 (59.96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509 (54.6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857 (55.11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854 (55.1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59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491 (40.0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,032 (45.39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880 (44.89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883 (44.9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come status (N, %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pendent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799 (20.41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278 (25.29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201 (25.03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199 (25.0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06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20,0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470 (25.30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799 (26.37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645 (25.9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,647 (25.9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000-40,00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896 (35.70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920 (34.86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,099 (35.08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,100 (35.09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Symbol" w:hAnsi="Symbol" w:cs="Symbol"/>
                <w:color w:val="000000"/>
                <w:sz w:val="18"/>
                <w:szCs w:val="18"/>
              </w:rPr>
            </w:pPr>
            <w:r>
              <w:rPr>
                <w:rFonts w:cs="Symbol" w:ascii="Symbol" w:hAnsi="Symbol"/>
                <w:color w:val="000000"/>
                <w:sz w:val="18"/>
                <w:szCs w:val="18"/>
              </w:rPr>
              <w:t>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48 (18.58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544 (13.48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792 (13.94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791 (13.9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morbidities (N, %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on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,184 (74.27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550 (54.7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678 (54.74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,684 (54.7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tension 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529 (25.73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,991 (45.3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,059 (45.26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,053 (45.2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38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lipidemia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,805 (78.79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,560 (60.9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,509 (60.5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9,509 (60.5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yperlipidemia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908 (21.21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,981 (39.10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,228 (39.4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,228 (39.4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62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cardial infraction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603 (99.20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615 (98.09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922 (98.33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922 (98.3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yocardial infraction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0 (0.80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26 (1.9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 (1.67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15 (1.67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54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gestive heart failure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403 (97.7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,315 (95.4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,455 (95.32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,479 (95.37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gestive heart failur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10 (2.26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26 (4.59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82 (4.68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258 (4.6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4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ipheral vascular disease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568 (98.9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674 (98.2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955 (98.40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959 (98.4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ripheral vascular diseas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45 (1.06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67 (1.79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82 (1.60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78 (1.6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26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ebral vascular disease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003 (94.82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,849 (88.27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4,096 (90.48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,437 (89.13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erebral vascular diseas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10 (5.18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692 (11.73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641 (9.52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300 (10.87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mentia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607 (99.23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549 (97.96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931 (98.3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7,818 (98.11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Dementia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6 (0.77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92 (2.04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06 (1.6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19 (1.89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nic kideney disease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300 (96.99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,521 (93.78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,189 (94.77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,104 (94.6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ronic kideney disease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3 (3.01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020 (6.22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548 (5.23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,633 (5.40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cer (No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3,087 (95.43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,313 (93.35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,489 (93.34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,499 (93.36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54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ncer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26 (4.57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28 (6.65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48 (6.66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238 (6.64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14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rlson's Index Score (Mean±SD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 (±1.44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 (±1.75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9 (±1.71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1 (±1.75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38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rlson's Index Categories (N, %)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,328 (24.27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868 (14.15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854 (14.06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856 (14.07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4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-2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941 (43.32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,036 (33.04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,973 (32.77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5,974 (32.78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2,474 (18.04%)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,116 (24.96%)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,157 (24.94%)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2,155 (24.94%)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gt;=4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,970 (14.37%)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,521 (27.85%) 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,753 (28.22%) 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13,752 (28.22%) 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cation (N, %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tformin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343(31.57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,461 (38.03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,147 (88.53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,014 (84.1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lfonylurea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494(32.66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,101 (39.35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,940 (90.16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,846 (85.86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ipeptidyl peptidase 4 inhibitor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3(2.42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50 (3.8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,704 (11.70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,913 (10.08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835(13.3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9,500 (19.57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,856 (42.79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,617 (40.25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SAIDs*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,313 (82.50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,493 (85.48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,749 (85.66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,751 (85.67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2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Antiplatelet agent 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,157 (8.4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394 (13.17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,207 (14.79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,277 (12.88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arfarin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 (0.44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8 (1.0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39 (0.90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7 (0.96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38</w:t>
            </w:r>
          </w:p>
        </w:tc>
      </w:tr>
      <w:tr>
        <w:trPr>
          <w:trHeight w:val="310" w:hRule="atLeast"/>
        </w:trPr>
        <w:tc>
          <w:tcPr>
            <w:tcW w:w="3523" w:type="dxa"/>
            <w:tcBorders/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om pump inhibitor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,344 (75.43%)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,189 (45.71%)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,232 (82.55%)</w:t>
            </w:r>
          </w:p>
        </w:tc>
        <w:tc>
          <w:tcPr>
            <w:tcW w:w="13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,823 (55.04%)</w:t>
            </w:r>
          </w:p>
        </w:tc>
        <w:tc>
          <w:tcPr>
            <w:tcW w:w="8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7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2-receptor antagonist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,817 (93.47%)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,746 (79.82%)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,259 (94.92%)</w:t>
            </w:r>
          </w:p>
        </w:tc>
        <w:tc>
          <w:tcPr>
            <w:tcW w:w="13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,514 (83.13%)</w:t>
            </w:r>
          </w:p>
        </w:tc>
        <w:tc>
          <w:tcPr>
            <w:tcW w:w="8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.0001</w:t>
            </w:r>
          </w:p>
        </w:tc>
      </w:tr>
      <w:tr>
        <w:trPr>
          <w:trHeight w:val="310" w:hRule="atLeast"/>
        </w:trPr>
        <w:tc>
          <w:tcPr>
            <w:tcW w:w="3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ote:</w:t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1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0" w:hRule="atLeast"/>
        </w:trPr>
        <w:tc>
          <w:tcPr>
            <w:tcW w:w="527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 : variables used in the propensity score matching model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P, general population; H2-receptor antagonist, Histamine-2-receptor antagonist</w:t>
            </w:r>
          </w:p>
        </w:tc>
        <w:tc>
          <w:tcPr>
            <w:tcW w:w="15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Default"/>
        <w:rPr/>
      </w:pPr>
      <w:r>
        <w:rPr/>
      </w:r>
    </w:p>
    <w:p>
      <w:pPr>
        <w:pStyle w:val="Default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720" w:right="720" w:gutter="0" w:header="0" w:top="720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MingLiU">
    <w:charset w:val="88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Microsoft JhengHei UI"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MingLiU;PMingLiU" w:hAnsi="PMingLiU;PMingLiU" w:eastAsia="PMingLiU;PMingLiU" w:cs="PMingLiU;PMingLiU"/>
      <w:color w:val="auto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character" w:styleId="EndNoteBibliographyTitle">
    <w:name w:val="EndNote Bibliography Title 字元"/>
    <w:qFormat/>
    <w:rPr>
      <w:rFonts w:ascii="Calibri" w:hAnsi="Calibri" w:eastAsia="PMingLiU;PMingLiU" w:cs="Calibri"/>
      <w:lang w:val="en-US" w:eastAsia="en-US"/>
    </w:rPr>
  </w:style>
  <w:style w:type="character" w:styleId="EndNoteBibliography">
    <w:name w:val="EndNote Bibliography 字元"/>
    <w:qFormat/>
    <w:rPr>
      <w:rFonts w:ascii="Calibri" w:hAnsi="Calibri" w:eastAsia="PMingLiU;PMingLiU" w:cs="Calibri"/>
      <w:lang w:val="en-US" w:eastAsia="en-US"/>
    </w:rPr>
  </w:style>
  <w:style w:type="character" w:styleId="HeaderChar">
    <w:name w:val="Head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FooterChar">
    <w:name w:val="Footer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PMingLiU;PMingLiU" w:hAnsi="PMingLiU;PMingLiU" w:eastAsia="PMingLiU;PMingLiU" w:cs="PMingLiU;PMingLiU"/>
      <w:kern w:val="0"/>
      <w:sz w:val="20"/>
      <w:szCs w:val="20"/>
    </w:rPr>
  </w:style>
  <w:style w:type="character" w:styleId="CommentSubjectChar">
    <w:name w:val="Comment Subject Char"/>
    <w:qFormat/>
    <w:rPr>
      <w:rFonts w:ascii="PMingLiU;PMingLiU" w:hAnsi="PMingLiU;PMingLiU" w:eastAsia="PMingLiU;PMingLiU" w:cs="PMingLiU;PMingLiU"/>
      <w:b/>
      <w:bCs/>
      <w:kern w:val="0"/>
      <w:sz w:val="20"/>
      <w:szCs w:val="20"/>
    </w:rPr>
  </w:style>
  <w:style w:type="character" w:styleId="BalloonTextChar">
    <w:name w:val="Balloon Text Char"/>
    <w:qFormat/>
    <w:rPr>
      <w:rFonts w:ascii="Microsoft JhengHei UI" w:hAnsi="Microsoft JhengHei UI" w:eastAsia="Microsoft JhengHei UI" w:cs="PMingLiU;PMingLiU"/>
      <w:kern w:val="0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Calibri" w:hAnsi="Calibri" w:cs="Calibri"/>
      <w:kern w:val="2"/>
      <w:szCs w:val="22"/>
      <w:lang w:val="en-US" w:eastAsia="en-US"/>
    </w:rPr>
  </w:style>
  <w:style w:type="paragraph" w:styleId="EndNoteBibliography1">
    <w:name w:val="EndNote Bibliography"/>
    <w:basedOn w:val="Normal"/>
    <w:qFormat/>
    <w:pPr>
      <w:widowControl w:val="false"/>
    </w:pPr>
    <w:rPr>
      <w:rFonts w:ascii="Calibri" w:hAnsi="Calibri" w:cs="Calibri"/>
      <w:kern w:val="2"/>
      <w:szCs w:val="22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Microsoft JhengHei UI" w:hAnsi="Microsoft JhengHei UI" w:eastAsia="Microsoft JhengHei UI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Spacing">
    <w:name w:val="No Spacing"/>
    <w:qFormat/>
    <w:pPr>
      <w:widowControl w:val="false"/>
      <w:bidi w:val="0"/>
    </w:pPr>
    <w:rPr>
      <w:rFonts w:ascii="Calibri" w:hAnsi="Calibri" w:eastAsia="PMingLiU;PMingLiU" w:cs="Times New Roman"/>
      <w:color w:val="auto"/>
      <w:kern w:val="2"/>
      <w:sz w:val="24"/>
      <w:szCs w:val="22"/>
      <w:lang w:val="en-US" w:eastAsia="zh-TW" w:bidi="ar-SA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PMingLiU;PMingLiU" w:cs="Times New Roman"/>
      <w:color w:val="000000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2T22:42:00Z</dcterms:created>
  <dc:creator>Ledy</dc:creator>
  <dc:description/>
  <cp:keywords/>
  <dc:language>en-US</dc:language>
  <cp:lastModifiedBy>chn off27</cp:lastModifiedBy>
  <dcterms:modified xsi:type="dcterms:W3CDTF">2022-05-14T13:35:00Z</dcterms:modified>
  <cp:revision>3</cp:revision>
  <dc:subject/>
  <dc:title/>
</cp:coreProperties>
</file>